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2311"/>
        <w:tblW w:w="7348" w:type="dxa"/>
        <w:tblLook w:val="04A0" w:firstRow="1" w:lastRow="0" w:firstColumn="1" w:lastColumn="0" w:noHBand="0" w:noVBand="1"/>
      </w:tblPr>
      <w:tblGrid>
        <w:gridCol w:w="1440"/>
        <w:gridCol w:w="1530"/>
        <w:gridCol w:w="1226"/>
        <w:gridCol w:w="1226"/>
        <w:gridCol w:w="1226"/>
        <w:gridCol w:w="1226"/>
      </w:tblGrid>
      <w:tr w:rsidR="000B48FA" w:rsidRPr="000B4F24" w:rsidTr="00913348">
        <w:trPr>
          <w:trHeight w:val="300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Varietie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Al Conc.(µM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Fresh Weight(mg)</w:t>
            </w:r>
          </w:p>
        </w:tc>
        <w:tc>
          <w:tcPr>
            <w:tcW w:w="22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Dry Weight(mg)</w:t>
            </w:r>
          </w:p>
        </w:tc>
      </w:tr>
      <w:tr w:rsidR="000B48FA" w:rsidRPr="000B4F24" w:rsidTr="0091334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24 h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48h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24 h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48h</w:t>
            </w:r>
          </w:p>
        </w:tc>
      </w:tr>
      <w:tr w:rsidR="000B48FA" w:rsidRPr="000B4F24" w:rsidTr="0091334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Disa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88.60±0.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89.92±3.2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.41±0.2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.98±0.45</w:t>
            </w:r>
          </w:p>
        </w:tc>
      </w:tr>
      <w:tr w:rsidR="000B48FA" w:rsidRPr="000B4F24" w:rsidTr="0091334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82.51±2.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85.70±2.9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.05±0.2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.84±0.50</w:t>
            </w:r>
          </w:p>
        </w:tc>
      </w:tr>
      <w:tr w:rsidR="000B48FA" w:rsidRPr="000B4F24" w:rsidTr="0091334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9.02±1.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80.18±4.8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.95±0.0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.18±0.58</w:t>
            </w:r>
          </w:p>
        </w:tc>
      </w:tr>
      <w:tr w:rsidR="000B48FA" w:rsidRPr="000B4F24" w:rsidTr="0091334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2.34±1.91</w:t>
            </w:r>
            <w:r w:rsidR="00A82A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3.22±1.85</w:t>
            </w:r>
            <w:r w:rsidR="00A82A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.71±0.1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.92±0.07</w:t>
            </w:r>
          </w:p>
        </w:tc>
      </w:tr>
      <w:tr w:rsidR="000B48FA" w:rsidRPr="000B4F24" w:rsidTr="0091334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Swarna sub 1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82.55±4.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87.95±1.5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2.45±1.6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2.51±0.35</w:t>
            </w:r>
          </w:p>
        </w:tc>
      </w:tr>
      <w:tr w:rsidR="000B48FA" w:rsidRPr="000B4F24" w:rsidTr="0091334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9.30±6.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80.40±3.24</w:t>
            </w:r>
            <w:r w:rsidR="00ED1A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1.65±0.2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1.70±1.78</w:t>
            </w:r>
          </w:p>
        </w:tc>
      </w:tr>
      <w:tr w:rsidR="000B48FA" w:rsidRPr="000B4F24" w:rsidTr="0091334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1.86±2.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3.72±1.02</w:t>
            </w:r>
            <w:r w:rsidR="00ED1A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1.13±0.2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1.16±0.42</w:t>
            </w:r>
          </w:p>
        </w:tc>
      </w:tr>
      <w:tr w:rsidR="000B48FA" w:rsidRPr="000B4F24" w:rsidTr="0091334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2.30±2.99</w:t>
            </w:r>
            <w:r w:rsidR="00ED1A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4.31±0.79</w:t>
            </w:r>
            <w:r w:rsidR="00ED1A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.10±0.9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.28±1.80</w:t>
            </w:r>
          </w:p>
        </w:tc>
      </w:tr>
      <w:tr w:rsidR="000B48FA" w:rsidRPr="000B4F24" w:rsidTr="0091334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Navee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89.25±3.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92.31±2.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2.65±0.4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2.77±0.93</w:t>
            </w:r>
          </w:p>
        </w:tc>
      </w:tr>
      <w:tr w:rsidR="000B48FA" w:rsidRPr="000B4F24" w:rsidTr="0091334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9.85±5.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85.36±3.8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1.32±1.0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1.40±2.34</w:t>
            </w:r>
          </w:p>
        </w:tc>
      </w:tr>
      <w:tr w:rsidR="000B48FA" w:rsidRPr="000B4F24" w:rsidTr="0091334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2.60±0.96</w:t>
            </w:r>
            <w:r w:rsidR="008C1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8.45±0.07</w:t>
            </w:r>
            <w:r w:rsidR="008C1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.98±0.7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1.06±1.01</w:t>
            </w:r>
          </w:p>
        </w:tc>
      </w:tr>
      <w:tr w:rsidR="000B48FA" w:rsidRPr="000B4F24" w:rsidTr="0091334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4.20±1.21</w:t>
            </w:r>
            <w:r w:rsidR="008C1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6.60±0.40</w:t>
            </w:r>
            <w:r w:rsidR="008C1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.20±1.20</w:t>
            </w:r>
            <w:r w:rsidR="008C1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.32±1.63</w:t>
            </w:r>
          </w:p>
        </w:tc>
      </w:tr>
      <w:tr w:rsidR="000B48FA" w:rsidRPr="000B4F24" w:rsidTr="0091334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KMJ-6-1-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3.75±1.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5.31±0.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9.33±0.8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9.53±0.69</w:t>
            </w:r>
          </w:p>
        </w:tc>
      </w:tr>
      <w:tr w:rsidR="000B48FA" w:rsidRPr="000B4F24" w:rsidTr="0091334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9.33±0.88</w:t>
            </w:r>
            <w:r w:rsidR="00FD5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0.33±0.8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.98±0.5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8.05±0.42</w:t>
            </w:r>
          </w:p>
        </w:tc>
      </w:tr>
      <w:tr w:rsidR="000B48FA" w:rsidRPr="000B4F24" w:rsidTr="0091334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37.0±1.52</w:t>
            </w:r>
            <w:r w:rsidR="00FD5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6.92±0.33</w:t>
            </w:r>
            <w:r w:rsidR="00FD5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.86±0.5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.92±0.57</w:t>
            </w:r>
          </w:p>
        </w:tc>
      </w:tr>
      <w:tr w:rsidR="000B48FA" w:rsidRPr="000B4F24" w:rsidTr="0091334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7.66±1.76</w:t>
            </w:r>
            <w:r w:rsidR="00FD5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32.89±0.70</w:t>
            </w:r>
            <w:r w:rsidR="00FD5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.32±1.03</w:t>
            </w:r>
            <w:r w:rsidR="00FD5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.46±0.93</w:t>
            </w:r>
            <w:r w:rsidR="00FD5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0B48FA" w:rsidRPr="000B4F24" w:rsidTr="0091334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Tapaswin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8.55±0.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6.00±2.2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.80±0.2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9.05±0.27</w:t>
            </w:r>
          </w:p>
        </w:tc>
      </w:tr>
      <w:tr w:rsidR="000B48FA" w:rsidRPr="000B4F24" w:rsidTr="0091334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7.65±0.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9.01±4.9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.05±0.27</w:t>
            </w:r>
            <w:r w:rsidR="00C81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8.35±0.52</w:t>
            </w:r>
          </w:p>
        </w:tc>
      </w:tr>
      <w:tr w:rsidR="000B48FA" w:rsidRPr="000B4F24" w:rsidTr="0091334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2.50±1.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8.37±2.10</w:t>
            </w:r>
            <w:r w:rsidR="00B020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.15±0.10</w:t>
            </w:r>
            <w:r w:rsidR="00C81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.36±0.69</w:t>
            </w:r>
          </w:p>
        </w:tc>
      </w:tr>
      <w:tr w:rsidR="000B48FA" w:rsidRPr="000B4F24" w:rsidTr="0091334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35.62±3.79</w:t>
            </w:r>
            <w:r w:rsidR="00B020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1.87±2.59</w:t>
            </w:r>
            <w:r w:rsidR="00B020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3.95±0.11</w:t>
            </w:r>
            <w:r w:rsidR="00C81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.95±0.60</w:t>
            </w:r>
            <w:r w:rsidR="00C81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0B48FA" w:rsidRPr="000B4F24" w:rsidTr="0091334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Badsahbho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4.88±4.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6.23±0.7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.00±0.05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.92±0.36</w:t>
            </w:r>
          </w:p>
        </w:tc>
      </w:tr>
      <w:tr w:rsidR="000B48FA" w:rsidRPr="000B4F24" w:rsidTr="0091334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0.01±4.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1.33±1.5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3.90±0.1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.71±0.90</w:t>
            </w:r>
          </w:p>
        </w:tc>
      </w:tr>
      <w:tr w:rsidR="000B48FA" w:rsidRPr="000B4F24" w:rsidTr="0091334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5.92±0.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8.23±3.19</w:t>
            </w:r>
            <w:r w:rsidR="00FD5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3.53±0.2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.09±0.057</w:t>
            </w:r>
          </w:p>
        </w:tc>
      </w:tr>
      <w:tr w:rsidR="000B48FA" w:rsidRPr="000B4F24" w:rsidTr="0091334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4.55±2.22</w:t>
            </w:r>
            <w:r w:rsidR="00FD5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5.10±1.06</w:t>
            </w:r>
            <w:r w:rsidR="00FD5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3.30±0.45</w:t>
            </w:r>
            <w:r w:rsidR="00FD5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.39±0.71</w:t>
            </w:r>
            <w:r w:rsidR="003E2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0B48FA" w:rsidRPr="000B4F24" w:rsidTr="0091334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Ranji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9.60±0.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5.50±5.6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9.85±1.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.13±1.55</w:t>
            </w:r>
          </w:p>
        </w:tc>
      </w:tr>
      <w:tr w:rsidR="000B48FA" w:rsidRPr="000B4F24" w:rsidTr="0091334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3.50±3.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5.65±1.0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8.50±1.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8.96±0.68</w:t>
            </w:r>
          </w:p>
        </w:tc>
      </w:tr>
      <w:tr w:rsidR="000B48FA" w:rsidRPr="000B4F24" w:rsidTr="0091334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0.9</w:t>
            </w:r>
            <w:r w:rsidR="00B03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</w:t>
            </w: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±0.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1.90±1.4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.80±1.5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8.10±1.53</w:t>
            </w:r>
          </w:p>
        </w:tc>
      </w:tr>
      <w:tr w:rsidR="000B48FA" w:rsidRPr="000B4F24" w:rsidTr="0091334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2.95±0.47</w:t>
            </w:r>
            <w:r w:rsidR="00B03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3.41±2.09</w:t>
            </w:r>
            <w:r w:rsidR="00B03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.15±0.48</w:t>
            </w:r>
            <w:r w:rsidR="00B03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.91±1.04</w:t>
            </w:r>
            <w:r w:rsidR="00B03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0B48FA" w:rsidRPr="000B4F24" w:rsidTr="0091334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Lachi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82.10±2.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86.5±4.2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3.20±0.5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3.24±0.60</w:t>
            </w:r>
          </w:p>
        </w:tc>
      </w:tr>
      <w:tr w:rsidR="000B48FA" w:rsidRPr="000B4F24" w:rsidTr="0091334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6.32±4.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9.30±5.6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1.85±1.5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1.88±0.74</w:t>
            </w:r>
          </w:p>
        </w:tc>
      </w:tr>
      <w:tr w:rsidR="000B48FA" w:rsidRPr="000B4F24" w:rsidTr="0091334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8.0±3.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9.55±0.66</w:t>
            </w:r>
            <w:r w:rsidR="00714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.45±0.2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.49±0.55</w:t>
            </w:r>
            <w:r w:rsidR="00B020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0B48FA" w:rsidRPr="000B4F24" w:rsidTr="0091334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2.30±2.59</w:t>
            </w:r>
            <w:r w:rsidR="00714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4.35±1.08</w:t>
            </w:r>
            <w:r w:rsidR="00714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9.86±0.86</w:t>
            </w:r>
            <w:r w:rsidR="00714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9.81±0.52</w:t>
            </w:r>
            <w:r w:rsidR="00B020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0B48FA" w:rsidRPr="000B4F24" w:rsidTr="0091334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KMJ-6-1-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80.56±7.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81.11±4.1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8.74±0.2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8.94±1.02</w:t>
            </w:r>
          </w:p>
        </w:tc>
      </w:tr>
      <w:tr w:rsidR="000B48FA" w:rsidRPr="000B4F24" w:rsidTr="0091334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6.80±2.9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7.32±2.1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.92±0.1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8.05±1.10</w:t>
            </w:r>
          </w:p>
        </w:tc>
      </w:tr>
      <w:tr w:rsidR="000B48FA" w:rsidRPr="000B4F24" w:rsidTr="0091334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0.50±0.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2.14±6.7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.02±0.1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.28±1.03</w:t>
            </w:r>
          </w:p>
        </w:tc>
      </w:tr>
      <w:tr w:rsidR="000B48FA" w:rsidRPr="000B4F24" w:rsidTr="0091334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6.50±3.90</w:t>
            </w:r>
            <w:r w:rsidR="00604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8.98±2.81</w:t>
            </w:r>
            <w:r w:rsidR="00604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.23±0.44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42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.56±0.81</w:t>
            </w:r>
          </w:p>
        </w:tc>
      </w:tr>
    </w:tbl>
    <w:p w:rsidR="00562BD1" w:rsidRDefault="00562BD1" w:rsidP="00562BD1">
      <w:pPr>
        <w:spacing w:after="0"/>
        <w:ind w:right="-531"/>
        <w:rPr>
          <w:rFonts w:ascii="Times New Roman" w:hAnsi="Times New Roman" w:cs="Times New Roman"/>
          <w:b/>
          <w:sz w:val="28"/>
          <w:szCs w:val="28"/>
        </w:rPr>
      </w:pPr>
    </w:p>
    <w:p w:rsidR="0044192B" w:rsidRPr="00583FBC" w:rsidRDefault="000B4F24" w:rsidP="00562BD1">
      <w:pPr>
        <w:spacing w:after="0"/>
        <w:ind w:right="-531"/>
        <w:rPr>
          <w:rFonts w:ascii="Times New Roman" w:hAnsi="Times New Roman" w:cs="Times New Roman"/>
          <w:sz w:val="20"/>
          <w:szCs w:val="20"/>
        </w:rPr>
      </w:pPr>
      <w:r w:rsidRPr="00583FBC">
        <w:rPr>
          <w:rFonts w:ascii="Times New Roman" w:hAnsi="Times New Roman" w:cs="Times New Roman"/>
          <w:b/>
          <w:sz w:val="20"/>
          <w:szCs w:val="20"/>
        </w:rPr>
        <w:t>Table.</w:t>
      </w:r>
      <w:r w:rsidR="009F530C">
        <w:rPr>
          <w:rFonts w:ascii="Times New Roman" w:hAnsi="Times New Roman" w:cs="Times New Roman"/>
          <w:b/>
          <w:sz w:val="20"/>
          <w:szCs w:val="20"/>
        </w:rPr>
        <w:t xml:space="preserve"> S2</w:t>
      </w:r>
      <w:r w:rsidRPr="00583FBC">
        <w:rPr>
          <w:b/>
          <w:sz w:val="20"/>
          <w:szCs w:val="20"/>
        </w:rPr>
        <w:t xml:space="preserve"> </w:t>
      </w:r>
      <w:r w:rsidRPr="00583FBC">
        <w:rPr>
          <w:rFonts w:ascii="Times New Roman" w:hAnsi="Times New Roman" w:cs="Times New Roman"/>
          <w:sz w:val="20"/>
          <w:szCs w:val="20"/>
        </w:rPr>
        <w:t>Effect of Al treatme</w:t>
      </w:r>
      <w:r w:rsidR="00425F1C" w:rsidRPr="00583FBC">
        <w:rPr>
          <w:rFonts w:ascii="Times New Roman" w:hAnsi="Times New Roman" w:cs="Times New Roman"/>
          <w:sz w:val="20"/>
          <w:szCs w:val="20"/>
        </w:rPr>
        <w:t xml:space="preserve">nt on fresh weight, dry weight </w:t>
      </w:r>
      <w:r w:rsidR="00913348" w:rsidRPr="00583FBC">
        <w:rPr>
          <w:rFonts w:ascii="Times New Roman" w:hAnsi="Times New Roman" w:cs="Times New Roman"/>
          <w:sz w:val="20"/>
          <w:szCs w:val="20"/>
        </w:rPr>
        <w:t>in rice</w:t>
      </w:r>
      <w:r w:rsidRPr="00583FBC">
        <w:rPr>
          <w:rFonts w:ascii="Times New Roman" w:hAnsi="Times New Roman" w:cs="Times New Roman"/>
          <w:sz w:val="20"/>
          <w:szCs w:val="20"/>
        </w:rPr>
        <w:t xml:space="preserve"> roots</w:t>
      </w:r>
      <w:r w:rsidRPr="00583FBC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B15B66" w:rsidRPr="00583FBC">
        <w:rPr>
          <w:rFonts w:ascii="Times New Roman" w:hAnsi="Times New Roman" w:cs="Times New Roman"/>
          <w:sz w:val="20"/>
          <w:szCs w:val="20"/>
        </w:rPr>
        <w:t>at 24 and 48h interval.</w:t>
      </w:r>
    </w:p>
    <w:p w:rsidR="00562BD1" w:rsidRPr="00562BD1" w:rsidRDefault="00562BD1" w:rsidP="00562BD1">
      <w:pPr>
        <w:spacing w:after="0"/>
        <w:ind w:right="-531"/>
        <w:rPr>
          <w:rFonts w:ascii="Times New Roman" w:hAnsi="Times New Roman" w:cs="Times New Roman"/>
          <w:sz w:val="24"/>
          <w:szCs w:val="24"/>
        </w:rPr>
      </w:pPr>
    </w:p>
    <w:p w:rsidR="000B4F24" w:rsidRPr="000B4F24" w:rsidRDefault="000B4F24">
      <w:pPr>
        <w:rPr>
          <w:rFonts w:ascii="Times New Roman" w:hAnsi="Times New Roman" w:cs="Times New Roman"/>
          <w:sz w:val="20"/>
          <w:szCs w:val="20"/>
        </w:rPr>
      </w:pPr>
    </w:p>
    <w:p w:rsidR="000B4F24" w:rsidRPr="000B4F24" w:rsidRDefault="000B4F24">
      <w:pPr>
        <w:rPr>
          <w:rFonts w:ascii="Times New Roman" w:hAnsi="Times New Roman" w:cs="Times New Roman"/>
          <w:sz w:val="20"/>
          <w:szCs w:val="20"/>
        </w:rPr>
      </w:pPr>
    </w:p>
    <w:p w:rsidR="000B4F24" w:rsidRPr="000B4F24" w:rsidRDefault="000B4F24">
      <w:pPr>
        <w:rPr>
          <w:rFonts w:ascii="Times New Roman" w:hAnsi="Times New Roman" w:cs="Times New Roman"/>
          <w:sz w:val="20"/>
          <w:szCs w:val="20"/>
        </w:rPr>
      </w:pPr>
    </w:p>
    <w:p w:rsidR="000B4F24" w:rsidRPr="000B4F24" w:rsidRDefault="000B4F24">
      <w:pPr>
        <w:rPr>
          <w:rFonts w:ascii="Times New Roman" w:hAnsi="Times New Roman" w:cs="Times New Roman"/>
          <w:sz w:val="20"/>
          <w:szCs w:val="20"/>
        </w:rPr>
      </w:pPr>
    </w:p>
    <w:p w:rsidR="000B4F24" w:rsidRPr="000B4F24" w:rsidRDefault="000B4F24">
      <w:pPr>
        <w:rPr>
          <w:rFonts w:ascii="Times New Roman" w:hAnsi="Times New Roman" w:cs="Times New Roman"/>
          <w:sz w:val="20"/>
          <w:szCs w:val="20"/>
        </w:rPr>
      </w:pPr>
    </w:p>
    <w:p w:rsidR="000B4F24" w:rsidRPr="000B4F24" w:rsidRDefault="000B4F24">
      <w:pPr>
        <w:rPr>
          <w:rFonts w:ascii="Times New Roman" w:hAnsi="Times New Roman" w:cs="Times New Roman"/>
          <w:sz w:val="20"/>
          <w:szCs w:val="20"/>
        </w:rPr>
      </w:pPr>
    </w:p>
    <w:p w:rsidR="000B4F24" w:rsidRPr="000B4F24" w:rsidRDefault="000B4F24">
      <w:pPr>
        <w:rPr>
          <w:rFonts w:ascii="Times New Roman" w:hAnsi="Times New Roman" w:cs="Times New Roman"/>
          <w:sz w:val="20"/>
          <w:szCs w:val="20"/>
        </w:rPr>
      </w:pPr>
    </w:p>
    <w:p w:rsidR="000B4F24" w:rsidRPr="000B4F24" w:rsidRDefault="000B4F24">
      <w:pPr>
        <w:rPr>
          <w:rFonts w:ascii="Times New Roman" w:hAnsi="Times New Roman" w:cs="Times New Roman"/>
          <w:sz w:val="20"/>
          <w:szCs w:val="20"/>
        </w:rPr>
      </w:pPr>
    </w:p>
    <w:p w:rsidR="000B4F24" w:rsidRPr="000B4F24" w:rsidRDefault="000B4F24">
      <w:pPr>
        <w:rPr>
          <w:rFonts w:ascii="Times New Roman" w:hAnsi="Times New Roman" w:cs="Times New Roman"/>
          <w:sz w:val="20"/>
          <w:szCs w:val="20"/>
        </w:rPr>
      </w:pPr>
    </w:p>
    <w:p w:rsidR="000B4F24" w:rsidRPr="000B4F24" w:rsidRDefault="000B4F24">
      <w:pPr>
        <w:rPr>
          <w:rFonts w:ascii="Times New Roman" w:hAnsi="Times New Roman" w:cs="Times New Roman"/>
          <w:sz w:val="20"/>
          <w:szCs w:val="20"/>
        </w:rPr>
      </w:pPr>
    </w:p>
    <w:p w:rsidR="000B4F24" w:rsidRPr="000B4F24" w:rsidRDefault="000B4F24">
      <w:pPr>
        <w:rPr>
          <w:rFonts w:ascii="Times New Roman" w:hAnsi="Times New Roman" w:cs="Times New Roman"/>
          <w:sz w:val="20"/>
          <w:szCs w:val="20"/>
        </w:rPr>
      </w:pPr>
    </w:p>
    <w:p w:rsidR="000B4F24" w:rsidRPr="000B4F24" w:rsidRDefault="000B4F24">
      <w:pPr>
        <w:rPr>
          <w:rFonts w:ascii="Times New Roman" w:hAnsi="Times New Roman" w:cs="Times New Roman"/>
          <w:sz w:val="20"/>
          <w:szCs w:val="20"/>
        </w:rPr>
      </w:pPr>
    </w:p>
    <w:p w:rsidR="000B4F24" w:rsidRPr="000B4F24" w:rsidRDefault="000B4F24">
      <w:pPr>
        <w:rPr>
          <w:rFonts w:ascii="Times New Roman" w:hAnsi="Times New Roman" w:cs="Times New Roman"/>
          <w:sz w:val="20"/>
          <w:szCs w:val="20"/>
        </w:rPr>
      </w:pPr>
    </w:p>
    <w:p w:rsidR="000B4F24" w:rsidRPr="000B4F24" w:rsidRDefault="000B4F24">
      <w:pPr>
        <w:rPr>
          <w:rFonts w:ascii="Times New Roman" w:hAnsi="Times New Roman" w:cs="Times New Roman"/>
          <w:sz w:val="20"/>
          <w:szCs w:val="20"/>
        </w:rPr>
      </w:pPr>
    </w:p>
    <w:p w:rsidR="000B4F24" w:rsidRPr="000B4F24" w:rsidRDefault="000B4F24">
      <w:pPr>
        <w:rPr>
          <w:rFonts w:ascii="Times New Roman" w:hAnsi="Times New Roman" w:cs="Times New Roman"/>
          <w:sz w:val="20"/>
          <w:szCs w:val="20"/>
        </w:rPr>
      </w:pPr>
    </w:p>
    <w:p w:rsidR="000B4F24" w:rsidRPr="000B4F24" w:rsidRDefault="000B4F24">
      <w:pPr>
        <w:rPr>
          <w:rFonts w:ascii="Times New Roman" w:hAnsi="Times New Roman" w:cs="Times New Roman"/>
          <w:sz w:val="20"/>
          <w:szCs w:val="20"/>
        </w:rPr>
      </w:pPr>
    </w:p>
    <w:p w:rsidR="000B4F24" w:rsidRPr="000B4F24" w:rsidRDefault="000B4F24">
      <w:pPr>
        <w:rPr>
          <w:rFonts w:ascii="Times New Roman" w:hAnsi="Times New Roman" w:cs="Times New Roman"/>
          <w:sz w:val="20"/>
          <w:szCs w:val="20"/>
        </w:rPr>
      </w:pPr>
    </w:p>
    <w:p w:rsidR="000B4F24" w:rsidRPr="000B4F24" w:rsidRDefault="000B4F24">
      <w:pPr>
        <w:rPr>
          <w:rFonts w:ascii="Times New Roman" w:hAnsi="Times New Roman" w:cs="Times New Roman"/>
          <w:sz w:val="20"/>
          <w:szCs w:val="20"/>
        </w:rPr>
      </w:pPr>
    </w:p>
    <w:p w:rsidR="000B4F24" w:rsidRPr="000B4F24" w:rsidRDefault="000B4F24">
      <w:pPr>
        <w:rPr>
          <w:rFonts w:ascii="Times New Roman" w:hAnsi="Times New Roman" w:cs="Times New Roman"/>
          <w:sz w:val="20"/>
          <w:szCs w:val="20"/>
        </w:rPr>
      </w:pPr>
    </w:p>
    <w:p w:rsidR="000B4F24" w:rsidRPr="000B4F24" w:rsidRDefault="000B4F24">
      <w:pPr>
        <w:rPr>
          <w:rFonts w:ascii="Times New Roman" w:hAnsi="Times New Roman" w:cs="Times New Roman"/>
          <w:sz w:val="20"/>
          <w:szCs w:val="20"/>
        </w:rPr>
      </w:pPr>
    </w:p>
    <w:p w:rsidR="000B4F24" w:rsidRPr="000B4F24" w:rsidRDefault="000B4F24">
      <w:pPr>
        <w:rPr>
          <w:rFonts w:ascii="Times New Roman" w:hAnsi="Times New Roman" w:cs="Times New Roman"/>
          <w:sz w:val="20"/>
          <w:szCs w:val="20"/>
        </w:rPr>
      </w:pPr>
    </w:p>
    <w:p w:rsidR="000B4F24" w:rsidRPr="000B4F24" w:rsidRDefault="000B4F24">
      <w:pPr>
        <w:rPr>
          <w:rFonts w:ascii="Times New Roman" w:hAnsi="Times New Roman" w:cs="Times New Roman"/>
          <w:sz w:val="20"/>
          <w:szCs w:val="20"/>
        </w:rPr>
      </w:pPr>
    </w:p>
    <w:p w:rsidR="000B4F24" w:rsidRPr="000B4F24" w:rsidRDefault="000B4F24">
      <w:pPr>
        <w:rPr>
          <w:rFonts w:ascii="Times New Roman" w:hAnsi="Times New Roman" w:cs="Times New Roman"/>
          <w:sz w:val="20"/>
          <w:szCs w:val="20"/>
        </w:rPr>
      </w:pPr>
    </w:p>
    <w:p w:rsidR="000B4F24" w:rsidRPr="000B4F24" w:rsidRDefault="000B4F24">
      <w:pPr>
        <w:rPr>
          <w:rFonts w:ascii="Times New Roman" w:hAnsi="Times New Roman" w:cs="Times New Roman"/>
          <w:sz w:val="20"/>
          <w:szCs w:val="20"/>
        </w:rPr>
      </w:pPr>
    </w:p>
    <w:p w:rsidR="000B4F24" w:rsidRDefault="000B4F24">
      <w:pPr>
        <w:rPr>
          <w:rFonts w:ascii="Times New Roman" w:hAnsi="Times New Roman" w:cs="Times New Roman"/>
          <w:sz w:val="20"/>
          <w:szCs w:val="20"/>
        </w:rPr>
      </w:pPr>
    </w:p>
    <w:p w:rsidR="000B4F24" w:rsidRDefault="000B4F24">
      <w:pPr>
        <w:rPr>
          <w:rFonts w:ascii="Times New Roman" w:hAnsi="Times New Roman" w:cs="Times New Roman"/>
          <w:sz w:val="20"/>
          <w:szCs w:val="20"/>
        </w:rPr>
      </w:pPr>
    </w:p>
    <w:p w:rsidR="00913348" w:rsidRDefault="00913348">
      <w:pPr>
        <w:rPr>
          <w:rFonts w:ascii="Times New Roman" w:hAnsi="Times New Roman" w:cs="Times New Roman"/>
          <w:sz w:val="20"/>
          <w:szCs w:val="20"/>
        </w:rPr>
      </w:pPr>
    </w:p>
    <w:p w:rsidR="00692783" w:rsidRDefault="00692783">
      <w:pPr>
        <w:rPr>
          <w:rFonts w:ascii="Times New Roman" w:hAnsi="Times New Roman" w:cs="Times New Roman"/>
          <w:sz w:val="20"/>
          <w:szCs w:val="20"/>
        </w:rPr>
      </w:pPr>
    </w:p>
    <w:p w:rsidR="00692783" w:rsidRDefault="00692783">
      <w:pPr>
        <w:rPr>
          <w:rFonts w:ascii="Times New Roman" w:hAnsi="Times New Roman" w:cs="Times New Roman"/>
          <w:sz w:val="20"/>
          <w:szCs w:val="20"/>
        </w:rPr>
      </w:pPr>
    </w:p>
    <w:p w:rsidR="00B15B66" w:rsidRDefault="00B15B66">
      <w:pPr>
        <w:rPr>
          <w:rFonts w:ascii="Times New Roman" w:hAnsi="Times New Roman" w:cs="Times New Roman"/>
          <w:sz w:val="20"/>
          <w:szCs w:val="20"/>
        </w:rPr>
      </w:pPr>
    </w:p>
    <w:p w:rsidR="0044192B" w:rsidRPr="000B4F24" w:rsidRDefault="00ED6678" w:rsidP="00692783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B4F24">
        <w:rPr>
          <w:rFonts w:ascii="Times New Roman" w:hAnsi="Times New Roman" w:cs="Times New Roman"/>
          <w:sz w:val="20"/>
          <w:szCs w:val="20"/>
        </w:rPr>
        <w:t>Continued……</w:t>
      </w:r>
    </w:p>
    <w:tbl>
      <w:tblPr>
        <w:tblW w:w="7122" w:type="dxa"/>
        <w:tblLook w:val="04A0" w:firstRow="1" w:lastRow="0" w:firstColumn="1" w:lastColumn="0" w:noHBand="0" w:noVBand="1"/>
      </w:tblPr>
      <w:tblGrid>
        <w:gridCol w:w="1530"/>
        <w:gridCol w:w="870"/>
        <w:gridCol w:w="1226"/>
        <w:gridCol w:w="1226"/>
        <w:gridCol w:w="1180"/>
        <w:gridCol w:w="1182"/>
      </w:tblGrid>
      <w:tr w:rsidR="000B48FA" w:rsidRPr="000B4F24" w:rsidTr="000B4F24">
        <w:trPr>
          <w:trHeight w:val="300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01366" w:rsidP="000B4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Aiju</w:t>
            </w:r>
            <w:r w:rsidR="000B48FA"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ng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7.35±1.36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1.23±1.24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.63±0.20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.58±0.45</w:t>
            </w:r>
          </w:p>
        </w:tc>
      </w:tr>
      <w:tr w:rsidR="000B48FA" w:rsidRPr="000B4F24" w:rsidTr="000B4F24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9.56±2.41</w:t>
            </w:r>
            <w:r w:rsidR="00DA4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2.80±1.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.90±0.3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.43±0.24</w:t>
            </w:r>
          </w:p>
        </w:tc>
      </w:tr>
      <w:tr w:rsidR="000B48FA" w:rsidRPr="000B4F24" w:rsidTr="000B4F24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2.66±0.88</w:t>
            </w:r>
            <w:r w:rsidR="00DA4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3.05±2.65</w:t>
            </w:r>
            <w:r w:rsidR="00DA4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.43±0.12</w:t>
            </w:r>
            <w:r w:rsidR="00DA4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.09±0.41</w:t>
            </w:r>
          </w:p>
        </w:tc>
      </w:tr>
      <w:tr w:rsidR="000B48FA" w:rsidRPr="000B4F24" w:rsidTr="000B4F24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34.33±1.20</w:t>
            </w:r>
            <w:r w:rsidR="00DA4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36.82±2.57</w:t>
            </w:r>
            <w:r w:rsidR="00DA4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3.33±0.3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.52±0.39</w:t>
            </w:r>
          </w:p>
        </w:tc>
      </w:tr>
      <w:tr w:rsidR="000B48FA" w:rsidRPr="000B4F24" w:rsidTr="000B4F24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01366" w:rsidP="000B4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Kola</w:t>
            </w:r>
            <w:bookmarkStart w:id="0" w:name="_GoBack"/>
            <w:bookmarkEnd w:id="0"/>
            <w:r w:rsidR="000B48FA"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 xml:space="preserve"> Joh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8.0±0.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9.81±1.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.53±0.1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.86±0.48</w:t>
            </w:r>
          </w:p>
        </w:tc>
      </w:tr>
      <w:tr w:rsidR="000B48FA" w:rsidRPr="000B4F24" w:rsidTr="000B4F24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2.3.±1.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3.69±1.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.85±0.1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.11±0.84</w:t>
            </w:r>
          </w:p>
        </w:tc>
      </w:tr>
      <w:tr w:rsidR="000B48FA" w:rsidRPr="000B4F24" w:rsidTr="000B4F24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6.0±1.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7.12±0.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3.56±0.3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.87±0.77</w:t>
            </w:r>
          </w:p>
        </w:tc>
      </w:tr>
      <w:tr w:rsidR="000B48FA" w:rsidRPr="000B4F24" w:rsidTr="000B4F24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36.3±1.9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38.11±2.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3.04±0.9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.05±0.50</w:t>
            </w:r>
          </w:p>
        </w:tc>
      </w:tr>
      <w:tr w:rsidR="000B48FA" w:rsidRPr="000B4F24" w:rsidTr="000B4F24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Sahbhagi Dha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8.33±2.8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0.23±1.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.30±0.2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.23±0.57</w:t>
            </w:r>
          </w:p>
        </w:tc>
      </w:tr>
      <w:tr w:rsidR="000B48FA" w:rsidRPr="000B4F24" w:rsidTr="000B4F24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38.33±1.76</w:t>
            </w:r>
            <w:r w:rsidR="002F4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39.41±2.09</w:t>
            </w:r>
            <w:r w:rsidR="002F4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.70±0.1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.60±0.40</w:t>
            </w:r>
          </w:p>
        </w:tc>
      </w:tr>
      <w:tr w:rsidR="000B48FA" w:rsidRPr="000B4F24" w:rsidTr="000B4F24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34.66±1.33</w:t>
            </w:r>
            <w:r w:rsidR="002F4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36.21±0.95</w:t>
            </w:r>
            <w:r w:rsidR="002F4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3.76±0.08</w:t>
            </w:r>
            <w:r w:rsidR="002F4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.96±0.12</w:t>
            </w:r>
          </w:p>
        </w:tc>
      </w:tr>
      <w:tr w:rsidR="000B48FA" w:rsidRPr="000B4F24" w:rsidTr="000B4F24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8.0±0.57</w:t>
            </w:r>
            <w:r w:rsidR="002F4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30.30±1.73</w:t>
            </w:r>
            <w:r w:rsidR="002F4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3.50±0.40</w:t>
            </w:r>
            <w:r w:rsidR="002F4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.10±0.32</w:t>
            </w:r>
            <w:r w:rsidR="002F4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0B48FA" w:rsidRPr="000B4F24" w:rsidTr="000B4F24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Cauveri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4.23±0.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5.42±1.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.89±0.3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8.56±0.53</w:t>
            </w:r>
          </w:p>
        </w:tc>
      </w:tr>
      <w:tr w:rsidR="000B48FA" w:rsidRPr="000B4F24" w:rsidTr="000B4F24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7.36±1.15</w:t>
            </w:r>
            <w:r w:rsidR="003F13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8.13±0.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.00±0.5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.96±0.90</w:t>
            </w:r>
          </w:p>
        </w:tc>
      </w:tr>
      <w:tr w:rsidR="000B48FA" w:rsidRPr="000B4F24" w:rsidTr="000B4F24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1.20±1.58</w:t>
            </w:r>
            <w:r w:rsidR="003F13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3.78±0.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.00±0.5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.13±1.11</w:t>
            </w:r>
          </w:p>
        </w:tc>
      </w:tr>
      <w:tr w:rsidR="000B48FA" w:rsidRPr="000B4F24" w:rsidTr="000B4F24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32.67±1.94</w:t>
            </w:r>
            <w:r w:rsidR="003F13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34.84±0.48</w:t>
            </w:r>
            <w:r w:rsidR="003F13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.66±0.67</w:t>
            </w:r>
            <w:r w:rsidR="003F13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.00±0.57</w:t>
            </w:r>
          </w:p>
        </w:tc>
      </w:tr>
      <w:tr w:rsidR="000B48FA" w:rsidRPr="000B4F24" w:rsidTr="000B4F24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Gauta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80.32±4.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89.70±0.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.85±0.0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.92±0.37</w:t>
            </w:r>
          </w:p>
        </w:tc>
      </w:tr>
      <w:tr w:rsidR="000B48FA" w:rsidRPr="000B4F24" w:rsidTr="000B4F24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6.75±0.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6.80±1.51</w:t>
            </w:r>
            <w:r w:rsidR="00195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.20±1.1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.23±0.39</w:t>
            </w:r>
          </w:p>
        </w:tc>
      </w:tr>
      <w:tr w:rsidR="000B48FA" w:rsidRPr="000B4F24" w:rsidTr="000B4F24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4.5±1.80</w:t>
            </w:r>
            <w:r w:rsidR="00195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8.50±1.71</w:t>
            </w:r>
            <w:r w:rsidR="00195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9.45±0.2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9.51±0.96</w:t>
            </w:r>
          </w:p>
        </w:tc>
      </w:tr>
      <w:tr w:rsidR="000B48FA" w:rsidRPr="000B4F24" w:rsidTr="000B4F24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4.75±1.03</w:t>
            </w:r>
            <w:r w:rsidR="00195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7.20±0.55</w:t>
            </w:r>
            <w:r w:rsidR="00195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8.40±0.8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8.53±0.69</w:t>
            </w:r>
          </w:p>
        </w:tc>
      </w:tr>
      <w:tr w:rsidR="000B48FA" w:rsidRPr="000B4F24" w:rsidTr="000B4F24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 xml:space="preserve">Swarna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2.5670.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5.74±2.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.66±0.4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.84±0.71</w:t>
            </w:r>
          </w:p>
        </w:tc>
      </w:tr>
      <w:tr w:rsidR="000B48FA" w:rsidRPr="000B4F24" w:rsidTr="000B4F24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8.83±0.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0.66±0.88</w:t>
            </w:r>
            <w:r w:rsidR="00DC2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9.16±0.4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9.25±0.65</w:t>
            </w:r>
          </w:p>
        </w:tc>
      </w:tr>
      <w:tr w:rsidR="000B48FA" w:rsidRPr="000B4F24" w:rsidTr="000B4F24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9.81±2.40</w:t>
            </w:r>
            <w:r w:rsidR="00DC2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8.66±3.17</w:t>
            </w:r>
            <w:r w:rsidR="00DC2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.30±0.35</w:t>
            </w:r>
            <w:r w:rsidR="00DC2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.46±0.31</w:t>
            </w:r>
            <w:r w:rsidR="00DC2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0B48FA" w:rsidRPr="000B4F24" w:rsidTr="000B4F24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3.21±1.76</w:t>
            </w:r>
            <w:r w:rsidR="00DC2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9.00±2.50</w:t>
            </w:r>
            <w:r w:rsidR="00DC2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.90±0.34</w:t>
            </w:r>
            <w:r w:rsidR="00DC2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.01±0.28</w:t>
            </w:r>
            <w:r w:rsidR="00DC2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0B48FA" w:rsidRPr="000B4F24" w:rsidTr="000B4F24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Kapile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2.35±1.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5.10±1.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8.47±0.2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9.23±0.34</w:t>
            </w:r>
          </w:p>
        </w:tc>
      </w:tr>
      <w:tr w:rsidR="000B48FA" w:rsidRPr="000B4F24" w:rsidTr="000B4F24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8.43±4.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9.46±0.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8.00±0.5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8.91±0.42</w:t>
            </w:r>
          </w:p>
        </w:tc>
      </w:tr>
      <w:tr w:rsidR="000B48FA" w:rsidRPr="000B4F24" w:rsidTr="000B4F24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4.66±3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5.13±1.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.00±1.0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.86±0.31</w:t>
            </w:r>
          </w:p>
        </w:tc>
      </w:tr>
      <w:tr w:rsidR="000B48FA" w:rsidRPr="000B4F24" w:rsidTr="000B4F24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5.0±2.30</w:t>
            </w:r>
            <w:r w:rsidR="003F13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6.91±1.72</w:t>
            </w:r>
            <w:r w:rsidR="003F13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.33±0.33</w:t>
            </w:r>
            <w:r w:rsidR="003F13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.03±0.20</w:t>
            </w:r>
            <w:r w:rsidR="00A70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0B48FA" w:rsidRPr="000B4F24" w:rsidTr="000B4F24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KMJ -2-1-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8.30±1.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9.08±0.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9.23±0.6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9.85±0.56</w:t>
            </w:r>
          </w:p>
        </w:tc>
      </w:tr>
      <w:tr w:rsidR="000B48FA" w:rsidRPr="000B4F24" w:rsidTr="000B4F24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8.42±1.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0.59±4.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8.01±0.1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8.26±0.32</w:t>
            </w:r>
          </w:p>
        </w:tc>
      </w:tr>
      <w:tr w:rsidR="000B48FA" w:rsidRPr="000B4F24" w:rsidTr="000B4F24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6.01±2.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8.76±8.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.89±0.9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.91±1.03</w:t>
            </w:r>
          </w:p>
        </w:tc>
      </w:tr>
      <w:tr w:rsidR="000B48FA" w:rsidRPr="000B4F24" w:rsidTr="000B4F24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9.37±1.84</w:t>
            </w:r>
            <w:r w:rsidR="00FC0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1.79±4.22</w:t>
            </w:r>
            <w:r w:rsidR="00FC0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.14±0.5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FC056E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.22</w:t>
            </w:r>
            <w:r w:rsidR="000B48FA"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±0.16</w:t>
            </w:r>
          </w:p>
        </w:tc>
      </w:tr>
      <w:tr w:rsidR="000B48FA" w:rsidRPr="000B4F24" w:rsidTr="000B4F24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Bahadur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8.23±0.8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80.56±0.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.32±0.5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.50±0.37</w:t>
            </w:r>
          </w:p>
        </w:tc>
      </w:tr>
      <w:tr w:rsidR="000B48FA" w:rsidRPr="000B4F24" w:rsidTr="000B4F24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2.31±3.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4.22±1.56</w:t>
            </w:r>
            <w:r w:rsidR="003B5D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9.10±1.0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9.51±0.55</w:t>
            </w:r>
          </w:p>
        </w:tc>
      </w:tr>
      <w:tr w:rsidR="000B48FA" w:rsidRPr="000B4F24" w:rsidTr="000B4F24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3.66±2.60</w:t>
            </w:r>
            <w:r w:rsidR="003B5D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6.30±1.84</w:t>
            </w:r>
            <w:r w:rsidR="003B5D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.33±0.3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.63±0.47</w:t>
            </w:r>
            <w:r w:rsidR="004E2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0B48FA" w:rsidRPr="000B4F24" w:rsidTr="000B4F24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1.32±1.58</w:t>
            </w:r>
            <w:r w:rsidR="003B5D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5.86±1.26</w:t>
            </w:r>
            <w:r w:rsidR="003B5D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.58±0.86</w:t>
            </w:r>
            <w:r w:rsidR="003B5D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.72±0.54</w:t>
            </w:r>
            <w:r w:rsidR="004E27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0B48FA" w:rsidRPr="000B4F24" w:rsidTr="000B4F24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376BC2" w:rsidP="000B4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Ma</w:t>
            </w:r>
            <w:r w:rsidR="000B48FA"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h</w:t>
            </w:r>
            <w:r w:rsidR="000B48FA"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uri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8.66±3.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9.66±2.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.90±0.2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.36±0.46</w:t>
            </w:r>
          </w:p>
        </w:tc>
      </w:tr>
      <w:tr w:rsidR="000B48FA" w:rsidRPr="000B4F24" w:rsidTr="000B4F24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1.43±0.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9.33±0.88</w:t>
            </w:r>
            <w:r w:rsidR="00DC2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.03±0.4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.40±0.45</w:t>
            </w:r>
          </w:p>
        </w:tc>
      </w:tr>
      <w:tr w:rsidR="000B48FA" w:rsidRPr="000B4F24" w:rsidTr="000B4F24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36.03±0.99</w:t>
            </w:r>
            <w:r w:rsidR="00DC2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38.00±2.10</w:t>
            </w:r>
            <w:r w:rsidR="00DC2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.06±0.35</w:t>
            </w:r>
            <w:r w:rsidR="00C77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.83±0.41</w:t>
            </w:r>
          </w:p>
        </w:tc>
      </w:tr>
      <w:tr w:rsidR="000B48FA" w:rsidRPr="000B4F24" w:rsidTr="000B4F24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1.70±1.80</w:t>
            </w:r>
            <w:r w:rsidR="00DC2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30.66±1.20</w:t>
            </w:r>
            <w:r w:rsidR="00DC2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.86±0.34</w:t>
            </w:r>
            <w:r w:rsidR="00C77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.10±0.05</w:t>
            </w:r>
          </w:p>
        </w:tc>
      </w:tr>
    </w:tbl>
    <w:p w:rsidR="00ED6678" w:rsidRDefault="00ED6678">
      <w:pPr>
        <w:rPr>
          <w:rFonts w:ascii="Times New Roman" w:hAnsi="Times New Roman" w:cs="Times New Roman"/>
          <w:sz w:val="20"/>
          <w:szCs w:val="20"/>
        </w:rPr>
      </w:pPr>
    </w:p>
    <w:p w:rsidR="00692783" w:rsidRPr="000B4F24" w:rsidRDefault="00692783">
      <w:pPr>
        <w:rPr>
          <w:rFonts w:ascii="Times New Roman" w:hAnsi="Times New Roman" w:cs="Times New Roman"/>
          <w:sz w:val="20"/>
          <w:szCs w:val="20"/>
        </w:rPr>
      </w:pPr>
    </w:p>
    <w:p w:rsidR="00ED6678" w:rsidRPr="000B4F24" w:rsidRDefault="00ED6678" w:rsidP="00692783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B4F24">
        <w:rPr>
          <w:rFonts w:ascii="Times New Roman" w:hAnsi="Times New Roman" w:cs="Times New Roman"/>
          <w:sz w:val="20"/>
          <w:szCs w:val="20"/>
        </w:rPr>
        <w:t>Continued……</w:t>
      </w:r>
    </w:p>
    <w:tbl>
      <w:tblPr>
        <w:tblW w:w="6966" w:type="dxa"/>
        <w:tblLook w:val="04A0" w:firstRow="1" w:lastRow="0" w:firstColumn="1" w:lastColumn="0" w:noHBand="0" w:noVBand="1"/>
      </w:tblPr>
      <w:tblGrid>
        <w:gridCol w:w="1350"/>
        <w:gridCol w:w="1050"/>
        <w:gridCol w:w="1226"/>
        <w:gridCol w:w="1226"/>
        <w:gridCol w:w="1226"/>
        <w:gridCol w:w="1126"/>
      </w:tblGrid>
      <w:tr w:rsidR="000B48FA" w:rsidRPr="000B4F24" w:rsidTr="00231537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Chandrama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0.05±1.42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8.35±3.35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.55±0.16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8.12±0.50</w:t>
            </w:r>
          </w:p>
        </w:tc>
      </w:tr>
      <w:tr w:rsidR="000B48FA" w:rsidRPr="000B4F24" w:rsidTr="00231537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6.05±1.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1.02±9.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.55±0.1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.90±0.55</w:t>
            </w:r>
          </w:p>
        </w:tc>
      </w:tr>
      <w:tr w:rsidR="000B48FA" w:rsidRPr="000B4F24" w:rsidTr="00231537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6.50±2.36</w:t>
            </w:r>
            <w:r w:rsidR="00CE2A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5.30±5.86</w:t>
            </w:r>
            <w:r w:rsidR="00CE2A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.62±0.56</w:t>
            </w:r>
            <w:r w:rsidR="00CE2A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.12±0.58</w:t>
            </w:r>
          </w:p>
        </w:tc>
      </w:tr>
      <w:tr w:rsidR="000B48FA" w:rsidRPr="000B4F24" w:rsidTr="00231537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38.00±1.25</w:t>
            </w:r>
            <w:r w:rsidR="00CE2A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2.86±2.86</w:t>
            </w:r>
            <w:r w:rsidR="00CE2A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.55±0.029</w:t>
            </w:r>
            <w:r w:rsidR="00CE2A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.81±0.52</w:t>
            </w:r>
          </w:p>
        </w:tc>
      </w:tr>
      <w:tr w:rsidR="000B48FA" w:rsidRPr="000B4F24" w:rsidTr="00231537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KMJ-10-1-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8.23±5.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1.81±0.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9.95±0.5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9.35±1.87</w:t>
            </w:r>
          </w:p>
        </w:tc>
      </w:tr>
      <w:tr w:rsidR="000B48FA" w:rsidRPr="000B4F24" w:rsidTr="00231537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7.65±2.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9.93±0.16</w:t>
            </w:r>
            <w:r w:rsidR="006123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8.35±0.9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.71±1.29</w:t>
            </w:r>
          </w:p>
        </w:tc>
      </w:tr>
      <w:tr w:rsidR="000B48FA" w:rsidRPr="000B4F24" w:rsidTr="00231537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3.50±2.44</w:t>
            </w:r>
            <w:r w:rsidR="006123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4.21±1.58</w:t>
            </w:r>
            <w:r w:rsidR="006123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8.12±1.3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.41±1.68</w:t>
            </w:r>
          </w:p>
        </w:tc>
      </w:tr>
      <w:tr w:rsidR="000B48FA" w:rsidRPr="000B4F24" w:rsidTr="00231537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39.51±1.92</w:t>
            </w:r>
            <w:r w:rsidR="006123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0.00±2.08</w:t>
            </w:r>
            <w:r w:rsidR="006123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.53±0.6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.66±0.15</w:t>
            </w:r>
            <w:r w:rsidR="006123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0B48FA" w:rsidRPr="000B4F24" w:rsidTr="00231537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CR Dhan 6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84.50±0.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85.15±2.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8.50±0.4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9.16±0.64</w:t>
            </w:r>
          </w:p>
        </w:tc>
      </w:tr>
      <w:tr w:rsidR="000B48FA" w:rsidRPr="000B4F24" w:rsidTr="00231537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5.38±5.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6.08±6.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.65±0.15</w:t>
            </w:r>
            <w:r w:rsidR="007B3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.90±0.91</w:t>
            </w:r>
          </w:p>
        </w:tc>
      </w:tr>
      <w:tr w:rsidR="000B48FA" w:rsidRPr="000B4F24" w:rsidTr="00231537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2.86±4.73</w:t>
            </w:r>
            <w:r w:rsidR="00906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7.00±1.52</w:t>
            </w:r>
            <w:r w:rsidR="007B3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.12±0.17</w:t>
            </w:r>
            <w:r w:rsidR="007B3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.32±0.37</w:t>
            </w:r>
          </w:p>
        </w:tc>
      </w:tr>
      <w:tr w:rsidR="000B48FA" w:rsidRPr="000B4F24" w:rsidTr="00231537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0.40±4.16</w:t>
            </w:r>
            <w:r w:rsidR="00906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3.14±2.11</w:t>
            </w:r>
            <w:r w:rsidR="007B3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.93±0.53</w:t>
            </w:r>
            <w:r w:rsidR="007B3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7B3594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.48±0.51*</w:t>
            </w:r>
          </w:p>
        </w:tc>
      </w:tr>
      <w:tr w:rsidR="000B48FA" w:rsidRPr="000B4F24" w:rsidTr="00231537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Tulsi Joh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4.21±3.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7.55±2.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.13±0.4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.56±1.16</w:t>
            </w:r>
          </w:p>
        </w:tc>
      </w:tr>
      <w:tr w:rsidR="000B48FA" w:rsidRPr="000B4F24" w:rsidTr="00231537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39.60±1.15</w:t>
            </w:r>
            <w:r w:rsidR="00A82A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3.90±1.41</w:t>
            </w:r>
            <w:r w:rsidR="00A82A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.45±0.0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.81±0.86</w:t>
            </w:r>
          </w:p>
        </w:tc>
      </w:tr>
      <w:tr w:rsidR="000B48FA" w:rsidRPr="000B4F24" w:rsidTr="00231537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33.60±3.07</w:t>
            </w:r>
            <w:r w:rsidR="00A82A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5.15±2.07</w:t>
            </w:r>
            <w:r w:rsidR="00A82A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.02±0.9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.22±1.14</w:t>
            </w:r>
          </w:p>
        </w:tc>
      </w:tr>
      <w:tr w:rsidR="000B48FA" w:rsidRPr="000B4F24" w:rsidTr="00231537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9.60±2.25</w:t>
            </w:r>
            <w:r w:rsidR="00A82A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1.50±1.89</w:t>
            </w:r>
            <w:r w:rsidR="00A82A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.10±0.31</w:t>
            </w:r>
            <w:r w:rsidR="003B5D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.52±0.98</w:t>
            </w:r>
          </w:p>
        </w:tc>
      </w:tr>
      <w:tr w:rsidR="000B48FA" w:rsidRPr="000B4F24" w:rsidTr="00231537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Joymati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7.85±3.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4.40±1.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8.45±0.2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8.62±0.64</w:t>
            </w:r>
          </w:p>
        </w:tc>
      </w:tr>
      <w:tr w:rsidR="000B48FA" w:rsidRPr="000B4F24" w:rsidTr="00231537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9.56±4.8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4.20±2.10</w:t>
            </w:r>
            <w:r w:rsidR="00893F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.36±0.9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.51±0.80</w:t>
            </w:r>
          </w:p>
        </w:tc>
      </w:tr>
      <w:tr w:rsidR="000B48FA" w:rsidRPr="000B4F24" w:rsidTr="00231537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1.30±4.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4.12±3.87</w:t>
            </w:r>
            <w:r w:rsidR="00893F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.55±1.0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.63±0.98</w:t>
            </w:r>
          </w:p>
        </w:tc>
      </w:tr>
      <w:tr w:rsidR="000B48FA" w:rsidRPr="000B4F24" w:rsidTr="00231537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31.0±2.08</w:t>
            </w:r>
            <w:r w:rsidR="00893F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35.05±1.55</w:t>
            </w:r>
            <w:r w:rsidR="00893F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3.75±0.25</w:t>
            </w:r>
            <w:r w:rsidR="00893F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8FA" w:rsidRPr="000B4F24" w:rsidRDefault="000B48FA" w:rsidP="000B4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B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.05±0.27</w:t>
            </w:r>
            <w:r w:rsidR="00893F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</w:tbl>
    <w:p w:rsidR="00231537" w:rsidRPr="007446FE" w:rsidRDefault="00231537" w:rsidP="002315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7446FE">
        <w:rPr>
          <w:rFonts w:ascii="Times New Roman" w:hAnsi="Times New Roman" w:cs="Times New Roman"/>
          <w:sz w:val="18"/>
          <w:szCs w:val="18"/>
        </w:rPr>
        <w:t>Data presented are mean ± S.E.(n=10).</w:t>
      </w:r>
    </w:p>
    <w:p w:rsidR="00231537" w:rsidRPr="007446FE" w:rsidRDefault="00231537" w:rsidP="00231537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  <w:r w:rsidRPr="007446FE">
        <w:rPr>
          <w:rFonts w:ascii="Times New Roman" w:hAnsi="Times New Roman" w:cs="Times New Roman"/>
          <w:sz w:val="18"/>
          <w:szCs w:val="18"/>
        </w:rPr>
        <w:t xml:space="preserve">Significant mean difference between control and stress plants were significant at </w:t>
      </w:r>
      <w:r w:rsidRPr="007446FE">
        <w:rPr>
          <w:rFonts w:ascii="Times New Roman" w:hAnsi="Times New Roman" w:cs="Times New Roman"/>
          <w:i/>
          <w:iCs/>
          <w:sz w:val="18"/>
          <w:szCs w:val="18"/>
        </w:rPr>
        <w:t xml:space="preserve">P </w:t>
      </w:r>
      <w:r w:rsidRPr="007446FE">
        <w:rPr>
          <w:rFonts w:ascii="Times New Roman" w:hAnsi="Times New Roman" w:cs="Times New Roman"/>
          <w:sz w:val="18"/>
          <w:szCs w:val="18"/>
        </w:rPr>
        <w:t>&lt; 0.05 (*) by Tukey test.</w:t>
      </w:r>
    </w:p>
    <w:p w:rsidR="000B48FA" w:rsidRPr="000B4F24" w:rsidRDefault="000B48FA">
      <w:pPr>
        <w:rPr>
          <w:rFonts w:ascii="Times New Roman" w:hAnsi="Times New Roman" w:cs="Times New Roman"/>
          <w:sz w:val="20"/>
          <w:szCs w:val="20"/>
        </w:rPr>
      </w:pPr>
    </w:p>
    <w:sectPr w:rsidR="000B48FA" w:rsidRPr="000B4F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332DB" w:rsidRDefault="004332DB" w:rsidP="00ED6678">
      <w:pPr>
        <w:spacing w:after="0" w:line="240" w:lineRule="auto"/>
      </w:pPr>
      <w:r>
        <w:separator/>
      </w:r>
    </w:p>
  </w:endnote>
  <w:endnote w:type="continuationSeparator" w:id="0">
    <w:p w:rsidR="004332DB" w:rsidRDefault="004332DB" w:rsidP="00ED66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332DB" w:rsidRDefault="004332DB" w:rsidP="00ED6678">
      <w:pPr>
        <w:spacing w:after="0" w:line="240" w:lineRule="auto"/>
      </w:pPr>
      <w:r>
        <w:separator/>
      </w:r>
    </w:p>
  </w:footnote>
  <w:footnote w:type="continuationSeparator" w:id="0">
    <w:p w:rsidR="004332DB" w:rsidRDefault="004332DB" w:rsidP="00ED66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3C54"/>
    <w:rsid w:val="00001366"/>
    <w:rsid w:val="000B48FA"/>
    <w:rsid w:val="000B4F24"/>
    <w:rsid w:val="001954C5"/>
    <w:rsid w:val="001A5146"/>
    <w:rsid w:val="00231537"/>
    <w:rsid w:val="002504DB"/>
    <w:rsid w:val="00253C54"/>
    <w:rsid w:val="002D3D8C"/>
    <w:rsid w:val="002F41B2"/>
    <w:rsid w:val="00373A77"/>
    <w:rsid w:val="00376BC2"/>
    <w:rsid w:val="003B5DA3"/>
    <w:rsid w:val="003E226F"/>
    <w:rsid w:val="003F13D4"/>
    <w:rsid w:val="00425F1C"/>
    <w:rsid w:val="004332DB"/>
    <w:rsid w:val="0044192B"/>
    <w:rsid w:val="004E27D5"/>
    <w:rsid w:val="00511BAE"/>
    <w:rsid w:val="00562BD1"/>
    <w:rsid w:val="00583FBC"/>
    <w:rsid w:val="005A7E27"/>
    <w:rsid w:val="00604C54"/>
    <w:rsid w:val="006123B9"/>
    <w:rsid w:val="00646822"/>
    <w:rsid w:val="00692783"/>
    <w:rsid w:val="00714A69"/>
    <w:rsid w:val="007B3594"/>
    <w:rsid w:val="00893FCC"/>
    <w:rsid w:val="008C1893"/>
    <w:rsid w:val="00906E5A"/>
    <w:rsid w:val="00913348"/>
    <w:rsid w:val="00924FC9"/>
    <w:rsid w:val="009B1804"/>
    <w:rsid w:val="009F530C"/>
    <w:rsid w:val="00A705F2"/>
    <w:rsid w:val="00A82AAC"/>
    <w:rsid w:val="00B0206F"/>
    <w:rsid w:val="00B0313B"/>
    <w:rsid w:val="00B0610E"/>
    <w:rsid w:val="00B15B66"/>
    <w:rsid w:val="00C776CC"/>
    <w:rsid w:val="00C815B8"/>
    <w:rsid w:val="00C95BC0"/>
    <w:rsid w:val="00CE2AC9"/>
    <w:rsid w:val="00DA4E18"/>
    <w:rsid w:val="00DC23FA"/>
    <w:rsid w:val="00ED1AF9"/>
    <w:rsid w:val="00ED6678"/>
    <w:rsid w:val="00FC056E"/>
    <w:rsid w:val="00FD5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44D483-8FF3-4E8D-A2DE-272BE2DEF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D66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6678"/>
  </w:style>
  <w:style w:type="paragraph" w:styleId="Footer">
    <w:name w:val="footer"/>
    <w:basedOn w:val="Normal"/>
    <w:link w:val="FooterChar"/>
    <w:uiPriority w:val="99"/>
    <w:unhideWhenUsed/>
    <w:rsid w:val="00ED66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66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699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34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0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597BFD3D-C616-4051-B83C-2A242AF17B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83</Words>
  <Characters>446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 AWASTHI</dc:creator>
  <cp:keywords/>
  <dc:description/>
  <cp:lastModifiedBy>bedabrata saha</cp:lastModifiedBy>
  <cp:revision>3</cp:revision>
  <dcterms:created xsi:type="dcterms:W3CDTF">2017-02-19T00:40:00Z</dcterms:created>
  <dcterms:modified xsi:type="dcterms:W3CDTF">2017-03-31T08:15:00Z</dcterms:modified>
</cp:coreProperties>
</file>